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58EA2" w14:textId="77777777" w:rsidR="00F44611" w:rsidRPr="006808B8" w:rsidRDefault="00F44611" w:rsidP="004C09BB">
      <w:pPr>
        <w:spacing w:line="276" w:lineRule="auto"/>
        <w:rPr>
          <w:rFonts w:cstheme="minorHAnsi"/>
          <w:b/>
          <w:bCs/>
          <w:sz w:val="20"/>
          <w:szCs w:val="20"/>
        </w:rPr>
      </w:pPr>
      <w:r w:rsidRPr="006808B8">
        <w:rPr>
          <w:rFonts w:cstheme="minorHAnsi"/>
          <w:b/>
          <w:bCs/>
          <w:sz w:val="20"/>
          <w:szCs w:val="20"/>
        </w:rPr>
        <w:t>Supplementary Material</w:t>
      </w:r>
    </w:p>
    <w:p w14:paraId="637852AE" w14:textId="252386F1" w:rsidR="00F44611" w:rsidRDefault="00F44611" w:rsidP="004C09BB">
      <w:pPr>
        <w:spacing w:line="276" w:lineRule="auto"/>
        <w:rPr>
          <w:b/>
          <w:bCs/>
          <w:sz w:val="20"/>
          <w:szCs w:val="20"/>
        </w:rPr>
      </w:pPr>
      <w:r w:rsidRPr="006808B8">
        <w:rPr>
          <w:b/>
          <w:bCs/>
          <w:sz w:val="20"/>
          <w:szCs w:val="20"/>
        </w:rPr>
        <w:t>Untreated HIV-1 infection and low CD4</w:t>
      </w:r>
      <w:r w:rsidRPr="006808B8">
        <w:rPr>
          <w:b/>
          <w:bCs/>
          <w:sz w:val="20"/>
          <w:szCs w:val="20"/>
          <w:vertAlign w:val="superscript"/>
        </w:rPr>
        <w:t>+</w:t>
      </w:r>
      <w:r w:rsidRPr="006808B8">
        <w:rPr>
          <w:b/>
          <w:bCs/>
          <w:sz w:val="20"/>
          <w:szCs w:val="20"/>
        </w:rPr>
        <w:t xml:space="preserve"> T cell counts and their effect on endemic HCoV (re)-infection </w:t>
      </w:r>
    </w:p>
    <w:p w14:paraId="5EFC85FE" w14:textId="77777777" w:rsidR="006808B8" w:rsidRPr="006808B8" w:rsidRDefault="006808B8" w:rsidP="004C09BB">
      <w:pPr>
        <w:spacing w:line="276" w:lineRule="auto"/>
        <w:rPr>
          <w:b/>
          <w:bCs/>
          <w:sz w:val="20"/>
          <w:szCs w:val="20"/>
        </w:rPr>
      </w:pPr>
    </w:p>
    <w:p w14:paraId="6031880B" w14:textId="3091DD0B" w:rsidR="00F44611" w:rsidRPr="006808B8" w:rsidRDefault="004C09BB" w:rsidP="004C09BB">
      <w:pPr>
        <w:spacing w:line="276" w:lineRule="auto"/>
        <w:rPr>
          <w:sz w:val="20"/>
          <w:szCs w:val="20"/>
          <w:lang w:val="nl-NL"/>
        </w:rPr>
      </w:pPr>
      <w:r w:rsidRPr="006808B8">
        <w:rPr>
          <w:sz w:val="20"/>
          <w:szCs w:val="20"/>
          <w:lang w:val="nl-NL"/>
        </w:rPr>
        <w:t>Ferdyansyah Sechan, Anne W. M. van den Hurk, T. Sonia Boender, Maria Prins, Amy Matser, Margreet Bakker, Neeltje A. Kootstra, and Lia van der Hoek</w:t>
      </w:r>
    </w:p>
    <w:p w14:paraId="4C4F088C" w14:textId="2C963398" w:rsidR="006808B8" w:rsidRPr="006808B8" w:rsidRDefault="006808B8" w:rsidP="006808B8">
      <w:pPr>
        <w:spacing w:line="276" w:lineRule="auto"/>
        <w:rPr>
          <w:b/>
          <w:sz w:val="18"/>
          <w:szCs w:val="18"/>
        </w:rPr>
      </w:pPr>
      <w:r w:rsidRPr="006808B8">
        <w:rPr>
          <w:b/>
          <w:sz w:val="18"/>
          <w:szCs w:val="18"/>
        </w:rPr>
        <w:t>Table S6</w:t>
      </w:r>
      <w:r w:rsidR="00020D86">
        <w:rPr>
          <w:b/>
          <w:sz w:val="18"/>
          <w:szCs w:val="18"/>
        </w:rPr>
        <w:t>.</w:t>
      </w:r>
      <w:bookmarkStart w:id="0" w:name="_GoBack"/>
      <w:bookmarkEnd w:id="0"/>
      <w:r w:rsidRPr="006808B8">
        <w:rPr>
          <w:b/>
          <w:sz w:val="18"/>
          <w:szCs w:val="18"/>
        </w:rPr>
        <w:t xml:space="preserve"> </w:t>
      </w:r>
      <w:r w:rsidRPr="006808B8">
        <w:rPr>
          <w:b/>
          <w:bCs/>
          <w:sz w:val="18"/>
          <w:szCs w:val="18"/>
        </w:rPr>
        <w:t>Follow-up time and infections identified in participants with HIV-1 at CD4</w:t>
      </w:r>
      <w:r w:rsidRPr="006808B8">
        <w:rPr>
          <w:b/>
          <w:bCs/>
          <w:sz w:val="18"/>
          <w:szCs w:val="18"/>
          <w:vertAlign w:val="superscript"/>
        </w:rPr>
        <w:t xml:space="preserve">+ </w:t>
      </w:r>
      <w:r w:rsidRPr="006808B8">
        <w:rPr>
          <w:b/>
          <w:bCs/>
          <w:sz w:val="18"/>
          <w:szCs w:val="18"/>
        </w:rPr>
        <w:t>cell count &gt; 350 cell/mm</w:t>
      </w:r>
      <w:r w:rsidRPr="006808B8">
        <w:rPr>
          <w:b/>
          <w:bCs/>
          <w:sz w:val="18"/>
          <w:szCs w:val="18"/>
          <w:vertAlign w:val="superscript"/>
        </w:rPr>
        <w:t>3</w:t>
      </w:r>
      <w:r w:rsidRPr="006808B8">
        <w:rPr>
          <w:b/>
          <w:bCs/>
          <w:sz w:val="18"/>
          <w:szCs w:val="18"/>
        </w:rPr>
        <w:t xml:space="preserve"> and the cell count ≤ 350 cell/mm</w:t>
      </w:r>
      <w:r w:rsidRPr="006808B8">
        <w:rPr>
          <w:b/>
          <w:bCs/>
          <w:sz w:val="18"/>
          <w:szCs w:val="18"/>
          <w:vertAlign w:val="superscript"/>
        </w:rPr>
        <w:t>3</w:t>
      </w:r>
      <w:r w:rsidRPr="006808B8">
        <w:rPr>
          <w:b/>
          <w:sz w:val="18"/>
          <w:szCs w:val="18"/>
        </w:rPr>
        <w:t>.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993"/>
        <w:gridCol w:w="1139"/>
        <w:gridCol w:w="987"/>
        <w:gridCol w:w="1276"/>
        <w:gridCol w:w="1275"/>
        <w:gridCol w:w="1134"/>
        <w:gridCol w:w="1418"/>
        <w:gridCol w:w="1276"/>
        <w:gridCol w:w="1417"/>
        <w:gridCol w:w="1418"/>
      </w:tblGrid>
      <w:tr w:rsidR="006808B8" w:rsidRPr="000565D7" w14:paraId="299317DF" w14:textId="77777777" w:rsidTr="00D31420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F07BAFA" w14:textId="77777777" w:rsidR="006808B8" w:rsidRPr="000565D7" w:rsidRDefault="006808B8" w:rsidP="00D31420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People with HIV-1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D3A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CD4 ≤ 350 cells/mm</w:t>
            </w: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5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58EF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Follow-up time (in days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D8E6F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Age (in years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E085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Total human coronavirus infection</w:t>
            </w:r>
          </w:p>
        </w:tc>
      </w:tr>
      <w:tr w:rsidR="006808B8" w:rsidRPr="000565D7" w14:paraId="735A3A55" w14:textId="77777777" w:rsidTr="00D31420">
        <w:trPr>
          <w:trHeight w:val="300"/>
        </w:trPr>
        <w:tc>
          <w:tcPr>
            <w:tcW w:w="993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B07A22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55BD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1D3A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612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CD4 &gt; 350</w:t>
            </w:r>
            <w:r w:rsidRPr="000565D7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cells/mm</w:t>
            </w: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9A1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CD4 ≤ 350</w:t>
            </w:r>
            <w:r w:rsidRPr="000565D7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cells/mm</w:t>
            </w: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5D31C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At base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BD16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At CD4 = 350 cell/ mm</w:t>
            </w: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06C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E5A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CD4 &gt; 350 cells/ mm</w:t>
            </w: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A20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CD4 ≤ 350 cells/ mm</w:t>
            </w:r>
            <w:r w:rsidRPr="000565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6808B8" w:rsidRPr="000565D7" w14:paraId="00F48191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7CC8C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B53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C66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C7D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772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56DA8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0AF11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F7F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5E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FAB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808B8" w:rsidRPr="000565D7" w14:paraId="56994FAA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1B57A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F33F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78B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497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226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A4C08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A207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EB3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839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8BC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808B8" w:rsidRPr="000565D7" w14:paraId="58DCD2FC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223D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FAD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015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3AB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5A8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1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2C5A2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8BB96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5EF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17C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E6C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808B8" w:rsidRPr="000565D7" w14:paraId="51F1AE83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96FFB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58A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1A3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D7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C28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7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CAD0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E5D1C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DE5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879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F56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808B8" w:rsidRPr="000565D7" w14:paraId="4EC86B7B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0AA9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066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6E3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204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6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DD0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7A173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D9D7D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85A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528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9AC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808B8" w:rsidRPr="000565D7" w14:paraId="5AD17E64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D0278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115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833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70F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50E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C3947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3731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4B3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00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8AF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808B8" w:rsidRPr="000565D7" w14:paraId="0C4D9ACA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EAB4AB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E50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2BE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52C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348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1A731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BE14D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73F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A2B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00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808B8" w:rsidRPr="000565D7" w14:paraId="1075E48C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37F1FB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DF4F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B3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752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7C5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7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14C6C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1B066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812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5FA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632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808B8" w:rsidRPr="000565D7" w14:paraId="6D0AF91E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D967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2C2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A4F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3DD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9F3F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FF45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CF61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6D0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7B5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915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808B8" w:rsidRPr="000565D7" w14:paraId="1ACBE0D3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03E26B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F9B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A8F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CA2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D30B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4F328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521D3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8FF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CD3B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0EA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808B8" w:rsidRPr="000565D7" w14:paraId="6B7A849E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7CCA2F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242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8CB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0F5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9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101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45158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57A75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C9D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F68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91A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808B8" w:rsidRPr="000565D7" w14:paraId="0382E592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3E9B6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CD5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CBD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B2C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3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5FC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88F75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85A37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E46B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D50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616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6808B8" w:rsidRPr="000565D7" w14:paraId="1BBECC33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ADBF2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D59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ECD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95F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291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0C892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F6C50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B2C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0FA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41D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808B8" w:rsidRPr="000565D7" w14:paraId="51F6588F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AC7F3F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48A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6A4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5D0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7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142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3E465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1CF1C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993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730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CFE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808B8" w:rsidRPr="000565D7" w14:paraId="26B50EF0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B0540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172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72F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E15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AE1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5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CC55A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FE5CF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D77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CA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3A0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808B8" w:rsidRPr="000565D7" w14:paraId="34756AC0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0AD25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6CE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F28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BEC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8A9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ED84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DD1D7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9AF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0B6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784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808B8" w:rsidRPr="000565D7" w14:paraId="218671ED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8D269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06D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1E1B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D92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D9B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14748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C74A5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C9A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70D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E76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808B8" w:rsidRPr="000565D7" w14:paraId="18AF5301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CD4F3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BAB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A7C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E744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E61B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6381CF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77C08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158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642B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83F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808B8" w:rsidRPr="000565D7" w14:paraId="54FA1451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1010A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8E7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379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529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021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35C54F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DF2DD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1ED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1AF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EDF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808B8" w:rsidRPr="000565D7" w14:paraId="5F8A2C40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EA3D6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3D1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F53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53D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625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7FDFF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C0462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E35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8D4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816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808B8" w:rsidRPr="000565D7" w14:paraId="464FD408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0794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67F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9B1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661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C0A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7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2C710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F9B8A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53C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190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525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808B8" w:rsidRPr="000565D7" w14:paraId="6889BA5F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861D7B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EB1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074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09C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D85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8027E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888C3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AB2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748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313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808B8" w:rsidRPr="000565D7" w14:paraId="39919145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BFB73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ECA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D8E7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D0A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CCD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36BF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A15D6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62F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145D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18F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808B8" w:rsidRPr="000565D7" w14:paraId="7E312742" w14:textId="77777777" w:rsidTr="00D3142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ED4F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CE5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D70A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,8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38900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7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B43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ECAAE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5E18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979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94163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6262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808B8" w:rsidRPr="000565D7" w14:paraId="6EB45242" w14:textId="77777777" w:rsidTr="00D31420">
        <w:trPr>
          <w:trHeight w:val="300"/>
        </w:trPr>
        <w:tc>
          <w:tcPr>
            <w:tcW w:w="21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C1121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E61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4,7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D0F05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,29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06A9" w14:textId="77777777" w:rsidR="006808B8" w:rsidRPr="000565D7" w:rsidRDefault="006808B8" w:rsidP="00D31420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,4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5A650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36D86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AAB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BCE48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6DDC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6808B8" w:rsidRPr="000565D7" w14:paraId="0EDA14D0" w14:textId="77777777" w:rsidTr="00D31420">
        <w:trPr>
          <w:trHeight w:val="300"/>
        </w:trPr>
        <w:tc>
          <w:tcPr>
            <w:tcW w:w="12333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496CE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: Not applicable (the participant did not have the CD4</w:t>
            </w: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+</w:t>
            </w: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T-cell count either above or below 350 cell/mm</w:t>
            </w: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3</w:t>
            </w: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during follow-up).</w:t>
            </w:r>
          </w:p>
        </w:tc>
      </w:tr>
      <w:tr w:rsidR="006808B8" w:rsidRPr="000565D7" w14:paraId="11473D21" w14:textId="77777777" w:rsidTr="00D31420">
        <w:trPr>
          <w:trHeight w:val="300"/>
        </w:trPr>
        <w:tc>
          <w:tcPr>
            <w:tcW w:w="12333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D16F9" w14:textId="77777777" w:rsidR="006808B8" w:rsidRPr="000565D7" w:rsidRDefault="006808B8" w:rsidP="00D31420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* P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rticipants</w:t>
            </w: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entered the ACS cohort already with the interpolated CD4</w:t>
            </w: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+</w:t>
            </w: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T-cell count of ≤ 350 cell/mm</w:t>
            </w: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3</w:t>
            </w:r>
            <w:r w:rsidRPr="000565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</w:tbl>
    <w:p w14:paraId="7500D953" w14:textId="77777777" w:rsidR="006808B8" w:rsidRDefault="006808B8" w:rsidP="006808B8">
      <w:pPr>
        <w:sectPr w:rsidR="006808B8" w:rsidSect="006808B8">
          <w:pgSz w:w="15840" w:h="12240" w:orient="landscape"/>
          <w:pgMar w:top="720" w:right="720" w:bottom="720" w:left="720" w:header="720" w:footer="720" w:gutter="0"/>
          <w:lnNumType w:countBy="1"/>
          <w:pgNumType w:start="23"/>
          <w:cols w:space="720"/>
          <w:docGrid w:linePitch="360"/>
        </w:sectPr>
      </w:pPr>
    </w:p>
    <w:p w14:paraId="32682141" w14:textId="77777777" w:rsidR="006808B8" w:rsidRPr="00020D86" w:rsidRDefault="006808B8" w:rsidP="004C09BB">
      <w:pPr>
        <w:spacing w:line="276" w:lineRule="auto"/>
      </w:pPr>
    </w:p>
    <w:sectPr w:rsidR="006808B8" w:rsidRPr="00020D86" w:rsidSect="00E11FAD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D877BC"/>
    <w:multiLevelType w:val="hybridMultilevel"/>
    <w:tmpl w:val="785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611"/>
    <w:rsid w:val="00020D86"/>
    <w:rsid w:val="002D0D21"/>
    <w:rsid w:val="00351682"/>
    <w:rsid w:val="00355014"/>
    <w:rsid w:val="0042610D"/>
    <w:rsid w:val="004C09BB"/>
    <w:rsid w:val="00607053"/>
    <w:rsid w:val="006808B8"/>
    <w:rsid w:val="007A49F4"/>
    <w:rsid w:val="00870113"/>
    <w:rsid w:val="008B251E"/>
    <w:rsid w:val="0098738B"/>
    <w:rsid w:val="00AC2BC1"/>
    <w:rsid w:val="00B70DA6"/>
    <w:rsid w:val="00C17F4B"/>
    <w:rsid w:val="00CF48E0"/>
    <w:rsid w:val="00D4282B"/>
    <w:rsid w:val="00E11FAD"/>
    <w:rsid w:val="00F4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935D2"/>
  <w15:chartTrackingRefBased/>
  <w15:docId w15:val="{5F431E8E-7B0F-459B-BC2B-EA1A2EDA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44611"/>
    <w:pPr>
      <w:spacing w:after="0" w:line="240" w:lineRule="auto"/>
    </w:pPr>
    <w:rPr>
      <w:rFonts w:ascii="Calibri" w:hAnsi="Calibri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44611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8B251E"/>
    <w:pPr>
      <w:spacing w:after="200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D0D21"/>
    <w:rPr>
      <w:sz w:val="16"/>
      <w:szCs w:val="16"/>
    </w:rPr>
  </w:style>
  <w:style w:type="table" w:styleId="Tabelraster">
    <w:name w:val="Table Grid"/>
    <w:basedOn w:val="Standaardtabel"/>
    <w:uiPriority w:val="39"/>
    <w:rsid w:val="008701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80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2" ma:contentTypeDescription="Een nieuw document maken." ma:contentTypeScope="" ma:versionID="18f207d0db00c0cfdee722e86c2393a9">
  <xsd:schema xmlns:xsd="http://www.w3.org/2001/XMLSchema" xmlns:xs="http://www.w3.org/2001/XMLSchema" xmlns:p="http://schemas.microsoft.com/office/2006/metadata/properties" xmlns:ns3="51242052-dc8b-4443-a4a5-ac97a7e06508" targetNamespace="http://schemas.microsoft.com/office/2006/metadata/properties" ma:root="true" ma:fieldsID="a23023fcfb40e765accaa7da21b692c6" ns3:_="">
    <xsd:import namespace="51242052-dc8b-4443-a4a5-ac97a7e065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F08A2B-327B-4587-A3CC-F5C895FC75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309487-C5FF-42DB-84A2-BBD7EBB52527}">
  <ds:schemaRefs>
    <ds:schemaRef ds:uri="51242052-dc8b-4443-a4a5-ac97a7e0650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B6EE3F8-FD17-469A-AB65-862C7407FB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, C.M. van der (Lia)</dc:creator>
  <cp:keywords/>
  <dc:description/>
  <cp:lastModifiedBy>Hoek, C.M. van der (Lia)</cp:lastModifiedBy>
  <cp:revision>4</cp:revision>
  <dcterms:created xsi:type="dcterms:W3CDTF">2025-04-28T08:55:00Z</dcterms:created>
  <dcterms:modified xsi:type="dcterms:W3CDTF">2025-04-28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